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BE756" w14:textId="77777777" w:rsidR="00A12BAC" w:rsidRPr="00A12BAC" w:rsidRDefault="00A12BAC">
      <w:r w:rsidRPr="00A12BAC">
        <w:rPr>
          <w:b/>
        </w:rPr>
        <w:t xml:space="preserve">Supplementary Table 1 </w:t>
      </w:r>
      <w:r>
        <w:t>Taxon information for each individual, including: sample ID, species/sub-species/race, locality, latitude and longitude and index number for the nuclear exon capture experiments.</w:t>
      </w:r>
    </w:p>
    <w:p w14:paraId="3866C8C0" w14:textId="77777777" w:rsidR="00A12BAC" w:rsidRDefault="00A12BAC"/>
    <w:tbl>
      <w:tblPr>
        <w:tblW w:w="15370" w:type="dxa"/>
        <w:tblInd w:w="-106" w:type="dxa"/>
        <w:tblLayout w:type="fixed"/>
        <w:tblLook w:val="04A0" w:firstRow="1" w:lastRow="0" w:firstColumn="1" w:lastColumn="0" w:noHBand="0" w:noVBand="1"/>
      </w:tblPr>
      <w:tblGrid>
        <w:gridCol w:w="1355"/>
        <w:gridCol w:w="1159"/>
        <w:gridCol w:w="1792"/>
        <w:gridCol w:w="1964"/>
        <w:gridCol w:w="3300"/>
        <w:gridCol w:w="1831"/>
        <w:gridCol w:w="1019"/>
        <w:gridCol w:w="1134"/>
        <w:gridCol w:w="1816"/>
      </w:tblGrid>
      <w:tr w:rsidR="00A12BAC" w:rsidRPr="00CC6888" w14:paraId="27118D9B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46FD" w14:textId="77777777" w:rsidR="00A12BAC" w:rsidRPr="00CC6888" w:rsidRDefault="00A12BAC" w:rsidP="00962C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3E91" w14:textId="77777777" w:rsidR="00A12BAC" w:rsidRPr="00CC6888" w:rsidRDefault="00A12BAC" w:rsidP="00962C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ssue ID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EE4F" w14:textId="77777777" w:rsidR="00A12BAC" w:rsidRPr="00CC6888" w:rsidRDefault="00A12BAC" w:rsidP="00962C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useum Voucher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17ED" w14:textId="77777777" w:rsidR="00A12BAC" w:rsidRPr="00CC6888" w:rsidRDefault="00A12BAC" w:rsidP="00962C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C706" w14:textId="77777777" w:rsidR="00A12BAC" w:rsidRPr="00CC6888" w:rsidRDefault="00A12BAC" w:rsidP="00962C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088D" w14:textId="77777777" w:rsidR="00A12BAC" w:rsidRPr="00CC6888" w:rsidRDefault="00A12BAC" w:rsidP="00962C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B4C1" w14:textId="77777777" w:rsidR="00A12BAC" w:rsidRPr="00CC6888" w:rsidRDefault="00A12BAC" w:rsidP="00962C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3E68" w14:textId="77777777" w:rsidR="00A12BAC" w:rsidRPr="00CC6888" w:rsidRDefault="00A12BAC" w:rsidP="00962C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670402" w14:textId="77777777" w:rsidR="00A12BAC" w:rsidRPr="00CC6888" w:rsidRDefault="00A12BAC" w:rsidP="00962C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dex</w:t>
            </w:r>
          </w:p>
        </w:tc>
      </w:tr>
      <w:tr w:rsidR="002E779D" w:rsidRPr="00CC6888" w14:paraId="763E9722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234B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47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D66A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7555A" w14:textId="11258C1F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263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24B3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ssimil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D526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ters Tower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015A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CBE9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906A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.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F1971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29</w:t>
            </w:r>
          </w:p>
        </w:tc>
      </w:tr>
      <w:tr w:rsidR="002E779D" w:rsidRPr="00CC6888" w14:paraId="24AF4386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8F99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61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D35C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51E83" w14:textId="29932359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353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04DC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ssimil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56C8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llsborough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0E2E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CFD9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AB0D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.0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1E765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30</w:t>
            </w:r>
          </w:p>
        </w:tc>
      </w:tr>
      <w:tr w:rsidR="002E779D" w:rsidRPr="00CC6888" w14:paraId="4CD03FD3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E239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29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7AB9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DF2E8" w14:textId="34DB8549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532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C733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rachyot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rachyot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CE30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verley Spring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DE8C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8939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27AD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.3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DE8CE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47</w:t>
            </w:r>
          </w:p>
        </w:tc>
      </w:tr>
      <w:tr w:rsidR="002E779D" w:rsidRPr="00CC6888" w14:paraId="1681BC71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D6D8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TC10349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0834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91887" w14:textId="43B55338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ED5C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rachyot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rachyot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CDC6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smont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slan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F7D4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7142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C9E1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.7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1AB44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48</w:t>
            </w:r>
          </w:p>
        </w:tc>
      </w:tr>
      <w:tr w:rsidR="002E779D" w:rsidRPr="00CC6888" w14:paraId="6AD3233F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6EF9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30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1C0E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U3557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24A57" w14:textId="0E7F03EC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530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ABF1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rachyot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ictoria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1231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bby Cr, Bradshaw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B94A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3859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8DC6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.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CC407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45</w:t>
            </w:r>
          </w:p>
        </w:tc>
      </w:tr>
      <w:tr w:rsidR="002E779D" w:rsidRPr="00CC6888" w14:paraId="2BB25748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C234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30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2D46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A68CD" w14:textId="00FEBCEF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358F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rachyot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ictoria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8C31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obaieri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ay, Bradshaw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013A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EDB8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8155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.8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89CB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46</w:t>
            </w:r>
          </w:p>
        </w:tc>
      </w:tr>
      <w:tr w:rsidR="002E779D" w:rsidRPr="00CC6888" w14:paraId="005F2BA0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B1D6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TC1015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4C83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2F739" w14:textId="4A240268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3137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urbidgei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F445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ce Regent River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E157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AA8A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43B5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.2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D59FC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40</w:t>
            </w:r>
          </w:p>
        </w:tc>
      </w:tr>
      <w:tr w:rsidR="002E779D" w:rsidRPr="00CC6888" w14:paraId="494B1A4C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9518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28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A391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CBEF4" w14:textId="77CF1DA1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532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69F2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urbidgei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4BFE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stal Cr., Mitchell Plateau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41E1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2881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C5F6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.7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E4EC5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41</w:t>
            </w:r>
          </w:p>
        </w:tc>
      </w:tr>
      <w:tr w:rsidR="002E779D" w:rsidRPr="00CC6888" w14:paraId="3E58D2FC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CAFE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0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4DFA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5B083" w14:textId="13B347C8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1622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nens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EBCA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8D1C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56B9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DF3B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.1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CCC97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36</w:t>
            </w:r>
          </w:p>
        </w:tc>
      </w:tr>
      <w:tr w:rsidR="002E779D" w:rsidRPr="00CC6888" w14:paraId="2A927AB2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ECB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86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A97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4AEEB" w14:textId="1E6A20F2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347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736C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nens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E309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sgrav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BBE3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D334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3EDF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.4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FD4D7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37</w:t>
            </w:r>
          </w:p>
        </w:tc>
      </w:tr>
      <w:tr w:rsidR="002E779D" w:rsidRPr="00CC6888" w14:paraId="392C7602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9D7A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31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3FFF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U35578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F3A5D" w14:textId="5B9C87D6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ECC0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ncinna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nescen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675B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t </w:t>
            </w: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rrodaile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E146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11B5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3B33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.9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DF8CE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1</w:t>
            </w:r>
          </w:p>
        </w:tc>
      </w:tr>
      <w:tr w:rsidR="002E779D" w:rsidRPr="00CC6888" w14:paraId="0AF21C7F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7F9D9" w14:textId="36BF4B7A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TC77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8F2D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9096E" w14:textId="5C072260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M2303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BAD4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ncinna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onastri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47C34" w14:textId="4135A599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dden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slan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D9BD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FCBB0" w14:textId="6D24FC05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5F733" w14:textId="7B82E614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.6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95EA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2</w:t>
            </w:r>
          </w:p>
        </w:tc>
      </w:tr>
      <w:tr w:rsidR="002E779D" w:rsidRPr="00CC6888" w14:paraId="08004C69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BDB1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270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1394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03C68" w14:textId="674BE6BD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A17C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ncinna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onastri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0124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gustus Islan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907F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3DCC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9D22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.5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1EFDE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52</w:t>
            </w:r>
          </w:p>
        </w:tc>
      </w:tr>
      <w:tr w:rsidR="002E779D" w:rsidRPr="00CC6888" w14:paraId="4ADB6C17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00D6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65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FA15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CFD17" w14:textId="569788EA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346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6329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dman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EF55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hurst Head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7C10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53E5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5D27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.2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A916C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38</w:t>
            </w:r>
          </w:p>
        </w:tc>
      </w:tr>
      <w:tr w:rsidR="002E779D" w:rsidRPr="00CC6888" w14:paraId="1B5677B3" w14:textId="77777777" w:rsidTr="002E779D">
        <w:trPr>
          <w:trHeight w:val="317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E971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2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7BE1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4B660" w14:textId="70D7D0C8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682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54CE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dman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07F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t </w:t>
            </w: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grave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EC5A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253D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8333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.1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713DA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39</w:t>
            </w:r>
          </w:p>
        </w:tc>
      </w:tr>
      <w:tr w:rsidR="002E779D" w:rsidRPr="00CC6888" w14:paraId="3E666176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ACD9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45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D0EB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A508E" w14:textId="74DEFCCE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261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13BE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erbert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4622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bastpol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ill, Westwoo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6BD2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3371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64B5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.1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5559E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9_indexing25</w:t>
            </w:r>
          </w:p>
        </w:tc>
      </w:tr>
      <w:tr w:rsidR="002E779D" w:rsidRPr="00CC6888" w14:paraId="315941F6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5B95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7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437C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C291A" w14:textId="64ED484E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350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1AEA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erbert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5045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t </w:t>
            </w: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neybrook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4841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CB50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8F1A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.7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6C85E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P01_indexing53</w:t>
            </w:r>
          </w:p>
        </w:tc>
      </w:tr>
      <w:tr w:rsidR="002E779D" w:rsidRPr="00CC6888" w14:paraId="03D05AFE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454C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64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645E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41A9D" w14:textId="3F4AB35A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DCA4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nornat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5276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gory Rang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4B98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E9C0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3A70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.3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CBC1A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33</w:t>
            </w:r>
          </w:p>
        </w:tc>
      </w:tr>
      <w:tr w:rsidR="002E779D" w:rsidRPr="00CC6888" w14:paraId="1A354CFE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F6E6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3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B651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23757" w14:textId="40866AFA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521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1D48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nornat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41E2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iden Mountai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5C4D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C491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BBB1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.8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E41CE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34</w:t>
            </w:r>
          </w:p>
        </w:tc>
      </w:tr>
      <w:tr w:rsidR="002E779D" w:rsidRPr="00CC6888" w14:paraId="1E02DE2B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770E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23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35CC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C3395" w14:textId="708B69E4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538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D8C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ackett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061F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Wilson Island, </w:t>
            </w: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herche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rchipelago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A7355" w14:textId="2D8D7966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7455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4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CF78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0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218BF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13</w:t>
            </w:r>
          </w:p>
        </w:tc>
      </w:tr>
      <w:tr w:rsidR="002E779D" w:rsidRPr="00CC6888" w14:paraId="051F2F05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1D8E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2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A37F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19488" w14:textId="1ACCA8D5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531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C202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ackett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9CCEF" w14:textId="05603D4F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all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sland, </w:t>
            </w: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herche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rchipelago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7CE15" w14:textId="622C1ED5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9CCA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4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BFD8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9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79F0F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14</w:t>
            </w:r>
          </w:p>
        </w:tc>
      </w:tr>
      <w:tr w:rsidR="002E779D" w:rsidRPr="00CC6888" w14:paraId="39142165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B984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D9DE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EA286" w14:textId="14249605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682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DA3B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F077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geen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ill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F15F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B3AA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1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5741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.6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3F11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17</w:t>
            </w:r>
          </w:p>
        </w:tc>
      </w:tr>
      <w:tr w:rsidR="002E779D" w:rsidRPr="00CC6888" w14:paraId="378CBC3E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2021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1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6595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E0830" w14:textId="2B4DFE60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D126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6A6F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row Islan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F62F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54BE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E3F3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.3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0B822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18</w:t>
            </w:r>
          </w:p>
        </w:tc>
      </w:tr>
      <w:tr w:rsidR="002E779D" w:rsidRPr="00CC6888" w14:paraId="5E447493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E5CC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6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B333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U4737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8796D" w14:textId="15E2963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29508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7508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Donnell Ranges rac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7EDE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vitree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ap, Alice Spring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F9C7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2C61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55A8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8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FF03D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23</w:t>
            </w:r>
          </w:p>
        </w:tc>
      </w:tr>
      <w:tr w:rsidR="002E779D" w:rsidRPr="00CC6888" w14:paraId="12882D60" w14:textId="77777777" w:rsidTr="00274A8C">
        <w:trPr>
          <w:trHeight w:val="479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9214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5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DFCD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923AA" w14:textId="7150743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2456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A08A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Donnell Ranges rac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AA49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legraph Station, Alice Spring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A12D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1D36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784E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8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81BEF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24</w:t>
            </w:r>
          </w:p>
        </w:tc>
      </w:tr>
      <w:tr w:rsidR="002E779D" w:rsidRPr="00CC6888" w14:paraId="44A4AEC5" w14:textId="77777777" w:rsidTr="00274A8C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18A5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9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472D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5552C" w14:textId="7E87482A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2457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1815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arson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C4A0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dge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slan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039A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th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03FA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6421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12E33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15</w:t>
            </w:r>
          </w:p>
        </w:tc>
      </w:tr>
      <w:tr w:rsidR="002E779D" w:rsidRPr="00CC6888" w14:paraId="2D6C2EF1" w14:textId="77777777" w:rsidTr="00274A8C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18EF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37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6539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U47375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110F0" w14:textId="403D5532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3753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arsoni</w:t>
            </w:r>
            <w:proofErr w:type="spellEnd"/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3C6D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th Pearson Island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12C6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th Australia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171F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ED97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.27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28986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16</w:t>
            </w:r>
          </w:p>
        </w:tc>
        <w:bookmarkStart w:id="0" w:name="_GoBack"/>
        <w:bookmarkEnd w:id="0"/>
      </w:tr>
      <w:tr w:rsidR="002E779D" w:rsidRPr="00CC6888" w14:paraId="698CE124" w14:textId="77777777" w:rsidTr="00274A8C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1A6D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125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B924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U47376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687E7" w14:textId="195B4DAF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87CE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st 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berley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ce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CE83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kine Range, West Kimberley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62DB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4E99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17E4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.33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717E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11</w:t>
            </w:r>
          </w:p>
        </w:tc>
      </w:tr>
      <w:tr w:rsidR="002E779D" w:rsidRPr="00CC6888" w14:paraId="0B26A397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6155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26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CAC3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71052" w14:textId="05EE8F9C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9F3E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terali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st 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berley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ce</w:t>
            </w:r>
          </w:p>
        </w:tc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FB8A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ues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rings, West Kimberley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B5AD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9068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D599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.0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3C8A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12</w:t>
            </w:r>
          </w:p>
        </w:tc>
      </w:tr>
      <w:tr w:rsidR="002E779D" w:rsidRPr="00CC6888" w14:paraId="11DF8791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E8C4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704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96BD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C1431" w14:textId="4B8E2866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3473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F6EE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E31E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Walsh River Gorge 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CC47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A75A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F7E4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.95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9B322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25</w:t>
            </w:r>
          </w:p>
        </w:tc>
      </w:tr>
      <w:tr w:rsidR="002E779D" w:rsidRPr="00CC6888" w14:paraId="2B6D97BD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07C2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43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799A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F031E" w14:textId="3F3FC8DF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049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7997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78F4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hill Creek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1365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F933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02B8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1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02C5D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26</w:t>
            </w:r>
          </w:p>
        </w:tc>
      </w:tr>
      <w:tr w:rsidR="002E779D" w:rsidRPr="00CC6888" w14:paraId="4CD6B529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2E91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76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47FA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U3557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300C4" w14:textId="52A4C3C9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683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12EC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nicillat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C5E6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enolan Cave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DCA7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w South Wale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E050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40C2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.0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20A0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19</w:t>
            </w:r>
          </w:p>
        </w:tc>
      </w:tr>
      <w:tr w:rsidR="002E779D" w:rsidRPr="00CC6888" w14:paraId="5542325B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0B5D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0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CF20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E49EA" w14:textId="61AE3CE8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67F8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nicillat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66E7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ocky Plains Creek, East </w:t>
            </w: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ppsland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9066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ctor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76D3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6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5C1F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.2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AF7C5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20</w:t>
            </w:r>
          </w:p>
        </w:tc>
      </w:tr>
      <w:tr w:rsidR="002E779D" w:rsidRPr="00CC6888" w14:paraId="4B78C20D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2A69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86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E17C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U4737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1BDE6" w14:textId="28C4EC94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3728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EED4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rsephon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1CAA1" w14:textId="1BCBC12C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oucester Islan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77CC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A7C30" w14:textId="5CFCED55" w:rsidR="002E779D" w:rsidRPr="00CC6888" w:rsidRDefault="002E779D" w:rsidP="002E779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B297D" w14:textId="5146CC01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.4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F3510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21</w:t>
            </w:r>
          </w:p>
        </w:tc>
      </w:tr>
      <w:tr w:rsidR="002E779D" w:rsidRPr="00CC6888" w14:paraId="4CAF0233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9494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69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C665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EA060" w14:textId="1DD5DBA1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B400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rsephon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3BBA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 Luca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4078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0E56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CD4A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.5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67658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22</w:t>
            </w:r>
          </w:p>
        </w:tc>
      </w:tr>
      <w:tr w:rsidR="002E779D" w:rsidRPr="00CC6888" w14:paraId="2DBABC36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438A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88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EBF4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U4738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DDC63" w14:textId="23B5ECD1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683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CC5F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urpureicoll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456D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jarra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497C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06C9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1A90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.2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BE4DC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9</w:t>
            </w:r>
          </w:p>
        </w:tc>
      </w:tr>
      <w:tr w:rsidR="002E779D" w:rsidRPr="00CC6888" w14:paraId="1E97E5F8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3333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0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FB4E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B83CB" w14:textId="74BE667A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BCAF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urpureicioll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6B68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wn Hill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6486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4FAC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4755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.3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16390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10</w:t>
            </w:r>
          </w:p>
        </w:tc>
      </w:tr>
      <w:tr w:rsidR="002E779D" w:rsidRPr="00CC6888" w14:paraId="6AE4CF9A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E15C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20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5BC4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U4738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57D04" w14:textId="6DCF31E0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532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9A7E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othschild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BB55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emary Island, Dampier Archipelago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7C13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B235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7460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.5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154AD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3</w:t>
            </w:r>
          </w:p>
        </w:tc>
      </w:tr>
      <w:tr w:rsidR="002E779D" w:rsidRPr="00CC6888" w14:paraId="7A45AED2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D3B4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72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922F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FFCDA" w14:textId="1EA5712C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M5160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4393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othschild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312B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erby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slan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mpier Archipelago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1273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9EF5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0140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.5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ED439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4</w:t>
            </w:r>
          </w:p>
        </w:tc>
      </w:tr>
      <w:tr w:rsidR="002E779D" w:rsidRPr="00CC6888" w14:paraId="0F13E135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0A16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BE01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030F0" w14:textId="54C2F3F0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2409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harman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43BF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. Claro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E4B0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1179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30A1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7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624F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27</w:t>
            </w:r>
          </w:p>
        </w:tc>
      </w:tr>
      <w:tr w:rsidR="002E779D" w:rsidRPr="00CC6888" w14:paraId="260C4BF8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375D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B71F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F3266" w14:textId="05A8CF4B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520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D329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harman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ACC4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. Claro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ACE2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28CD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237E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7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274EF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28</w:t>
            </w:r>
          </w:p>
        </w:tc>
      </w:tr>
      <w:tr w:rsidR="002E779D" w:rsidRPr="00CC6888" w14:paraId="2BB559D0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B297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26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2487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2EAB3" w14:textId="01DB78C6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517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2BD5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ilkins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6135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tterfly Gorge, Douglas R.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1941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A8D1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2C22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.5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0F517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43</w:t>
            </w:r>
          </w:p>
        </w:tc>
      </w:tr>
      <w:tr w:rsidR="002E779D" w:rsidRPr="00CC6888" w14:paraId="69876147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345A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25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3B6E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CFF08" w14:textId="48870253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1531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0AF7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ilkins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7849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per River (</w:t>
            </w: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gukurr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5E54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9A18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6452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.6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F7E13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44</w:t>
            </w:r>
          </w:p>
        </w:tc>
      </w:tr>
      <w:tr w:rsidR="002E779D" w:rsidRPr="00CC6888" w14:paraId="6FC2CB7F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BD56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10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5DC5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35B09" w14:textId="53761921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8492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xanthopu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eler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B31B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aptive, QPWS, </w:t>
            </w: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leville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E029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5D93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AA03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624A2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5</w:t>
            </w:r>
          </w:p>
        </w:tc>
      </w:tr>
      <w:tr w:rsidR="002E779D" w:rsidRPr="00CC6888" w14:paraId="4B30F99D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5BC7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15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C592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U4738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610C6" w14:textId="772FD170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E7EA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xanthopu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eler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EB1B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aptive, QPWS, </w:t>
            </w: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leville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40DB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F490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23F4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42728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6</w:t>
            </w:r>
          </w:p>
        </w:tc>
      </w:tr>
      <w:tr w:rsidR="002E779D" w:rsidRPr="00CC6888" w14:paraId="207C4FA4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4E20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35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F6F1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U4738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5DC09" w14:textId="31D939F4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729D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xanthopu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xanthopu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C545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ddle Gorge, </w:t>
            </w: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or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CCC4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th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076641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38EA901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.0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14:paraId="19A66BA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7</w:t>
            </w:r>
          </w:p>
        </w:tc>
      </w:tr>
      <w:tr w:rsidR="002E779D" w:rsidRPr="00CC6888" w14:paraId="0C9690E2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810F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38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0552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W30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0CA69" w14:textId="5C60241F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0579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1EBE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xanthopu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xanthopu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4850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tawundi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0B555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th Australi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53D982E0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5A7EB51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2.0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14:paraId="49F6653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8</w:t>
            </w:r>
          </w:p>
        </w:tc>
      </w:tr>
      <w:tr w:rsidR="002E779D" w:rsidRPr="00CC6888" w14:paraId="597F0776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0D8A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47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4ABD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B516" w14:textId="69F6BFDA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FFB5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endrolagu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umholtzi</w:t>
            </w:r>
            <w:proofErr w:type="spellEnd"/>
          </w:p>
        </w:tc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AE79D" w14:textId="756EC08F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ld </w:t>
            </w:r>
            <w:proofErr w:type="spellStart"/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lmerston</w:t>
            </w:r>
            <w:proofErr w:type="spellEnd"/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wy, </w:t>
            </w: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herton Tableland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46127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03AFFD66" w14:textId="34DE2B4E" w:rsidR="002E779D" w:rsidRPr="003B7EEE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B7EE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1198D8A5" w14:textId="4A3024D4" w:rsidR="002E779D" w:rsidRPr="003B7EEE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61</w:t>
            </w:r>
            <w:r w:rsidRPr="003B7EE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14:paraId="2FBBFA5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53</w:t>
            </w:r>
          </w:p>
        </w:tc>
      </w:tr>
      <w:tr w:rsidR="002E779D" w:rsidRPr="00CC6888" w14:paraId="40424942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E1461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46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0B743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36014" w14:textId="1FF9BA8F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9B7D6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endrolagus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umholtzi</w:t>
            </w:r>
            <w:proofErr w:type="spellEnd"/>
          </w:p>
        </w:tc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E34AF" w14:textId="48E67363" w:rsidR="002E779D" w:rsidRPr="00CC6888" w:rsidRDefault="002E779D" w:rsidP="002E779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omas Rd vi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ungaburra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7C9E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A9DAE" w14:textId="4BE58770" w:rsidR="002E779D" w:rsidRPr="003B7EEE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B7EE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FFD78" w14:textId="3F89B1CC" w:rsidR="002E779D" w:rsidRPr="003B7EEE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56</w:t>
            </w:r>
            <w:r w:rsidRPr="003B7EE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BB59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54</w:t>
            </w:r>
          </w:p>
        </w:tc>
      </w:tr>
      <w:tr w:rsidR="002E779D" w:rsidRPr="00CC6888" w14:paraId="07689246" w14:textId="77777777" w:rsidTr="002E779D">
        <w:trPr>
          <w:trHeight w:val="30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135ED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17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EB3D8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62AC7" w14:textId="47AE642F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37274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3EECE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hylogale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hetis</w:t>
            </w:r>
            <w:proofErr w:type="spellEnd"/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D3EDB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mleaf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ut, </w:t>
            </w: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ckester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te Forest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158A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32408" w14:textId="2076BE58" w:rsidR="002E779D" w:rsidRPr="003B7EEE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B7EE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2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A428A" w14:textId="06710AA4" w:rsidR="002E779D" w:rsidRPr="003B7EEE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.75</w:t>
            </w:r>
            <w:r w:rsidRPr="003B7EE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0776E2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55</w:t>
            </w:r>
          </w:p>
        </w:tc>
      </w:tr>
      <w:tr w:rsidR="002E779D" w:rsidRPr="00CC6888" w14:paraId="0AED0A34" w14:textId="77777777" w:rsidTr="002E779D">
        <w:trPr>
          <w:trHeight w:val="262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0368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03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9EF7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4175E" w14:textId="06C3548C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77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1765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hylogale</w:t>
            </w:r>
            <w:proofErr w:type="spellEnd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8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het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6F2DA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'Reillys</w:t>
            </w:r>
            <w:proofErr w:type="spellEnd"/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Lamington National Park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F74F4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693B9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8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E0D4F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.1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812ECC" w14:textId="77777777" w:rsidR="002E779D" w:rsidRPr="00CC6888" w:rsidRDefault="002E779D" w:rsidP="00962C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68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12_indexing56</w:t>
            </w:r>
          </w:p>
        </w:tc>
      </w:tr>
    </w:tbl>
    <w:p w14:paraId="64323AD6" w14:textId="77777777" w:rsidR="00200E88" w:rsidRDefault="00200E88" w:rsidP="00274A8C">
      <w:pPr>
        <w:ind w:left="-567"/>
      </w:pPr>
    </w:p>
    <w:sectPr w:rsidR="00200E88" w:rsidSect="00274A8C">
      <w:pgSz w:w="16840" w:h="11900" w:orient="landscape"/>
      <w:pgMar w:top="567" w:right="1440" w:bottom="993" w:left="851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7D0"/>
    <w:rsid w:val="001D0856"/>
    <w:rsid w:val="00200E88"/>
    <w:rsid w:val="0021098D"/>
    <w:rsid w:val="00274A8C"/>
    <w:rsid w:val="002A68BE"/>
    <w:rsid w:val="002B632B"/>
    <w:rsid w:val="002E779D"/>
    <w:rsid w:val="00423469"/>
    <w:rsid w:val="00477E08"/>
    <w:rsid w:val="00516406"/>
    <w:rsid w:val="007F2B7A"/>
    <w:rsid w:val="00962CAA"/>
    <w:rsid w:val="00A12BAC"/>
    <w:rsid w:val="00A377D0"/>
    <w:rsid w:val="00A7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4F09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7D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CAA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CA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CAA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CA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CAA"/>
    <w:rPr>
      <w:rFonts w:ascii="Segoe UI" w:eastAsiaTheme="minorEastAsia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CA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7D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CAA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CA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CAA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CA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CAA"/>
    <w:rPr>
      <w:rFonts w:ascii="Segoe UI" w:eastAsiaTheme="minorEastAsia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C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6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Published</StageName>
  </documentManagement>
</p:properties>
</file>

<file path=customXml/itemProps1.xml><?xml version="1.0" encoding="utf-8"?>
<ds:datastoreItem xmlns:ds="http://schemas.openxmlformats.org/officeDocument/2006/customXml" ds:itemID="{37456C82-1044-4F5E-801D-42FB18ED2980}"/>
</file>

<file path=customXml/itemProps2.xml><?xml version="1.0" encoding="utf-8"?>
<ds:datastoreItem xmlns:ds="http://schemas.openxmlformats.org/officeDocument/2006/customXml" ds:itemID="{67461720-D590-439D-AB0C-2FFAEF188713}"/>
</file>

<file path=customXml/itemProps3.xml><?xml version="1.0" encoding="utf-8"?>
<ds:datastoreItem xmlns:ds="http://schemas.openxmlformats.org/officeDocument/2006/customXml" ds:itemID="{6173B576-2470-4858-97C2-DBC0889646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87</Words>
  <Characters>4487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Potter</dc:creator>
  <cp:keywords/>
  <dc:description/>
  <cp:lastModifiedBy>Sally Potter</cp:lastModifiedBy>
  <cp:revision>2</cp:revision>
  <dcterms:created xsi:type="dcterms:W3CDTF">2017-02-20T22:40:00Z</dcterms:created>
  <dcterms:modified xsi:type="dcterms:W3CDTF">2017-02-20T22:40:00Z</dcterms:modified>
</cp:coreProperties>
</file>